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FDA01" w14:textId="77777777" w:rsidR="00BC27C7" w:rsidRDefault="00BC27C7" w:rsidP="00BC27C7">
      <w:pPr>
        <w:widowControl/>
        <w:wordWrap/>
        <w:autoSpaceDE/>
        <w:autoSpaceDN/>
        <w:spacing w:after="160" w:line="480" w:lineRule="auto"/>
        <w:rPr>
          <w:b/>
          <w:sz w:val="22"/>
        </w:rPr>
      </w:pPr>
      <w:r>
        <w:rPr>
          <w:b/>
          <w:sz w:val="22"/>
        </w:rPr>
        <w:t xml:space="preserve">Table S1. Primer sequences for Knockdown, </w:t>
      </w:r>
      <w:proofErr w:type="gramStart"/>
      <w:r>
        <w:rPr>
          <w:b/>
          <w:sz w:val="22"/>
        </w:rPr>
        <w:t>PCR</w:t>
      </w:r>
      <w:proofErr w:type="gramEnd"/>
      <w:r>
        <w:rPr>
          <w:b/>
          <w:sz w:val="22"/>
        </w:rPr>
        <w:t xml:space="preserve"> and real-time RT-PCR</w:t>
      </w:r>
    </w:p>
    <w:tbl>
      <w:tblPr>
        <w:tblW w:w="779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22"/>
        <w:gridCol w:w="5670"/>
      </w:tblGrid>
      <w:tr w:rsidR="00BC27C7" w14:paraId="787A3AA9" w14:textId="77777777" w:rsidTr="00C757C5">
        <w:trPr>
          <w:trHeight w:val="506"/>
          <w:jc w:val="center"/>
        </w:trPr>
        <w:tc>
          <w:tcPr>
            <w:tcW w:w="7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6B3919" w14:textId="77777777" w:rsidR="00BC27C7" w:rsidRDefault="00BC27C7" w:rsidP="00C757C5">
            <w:pPr>
              <w:adjustRightInd w:val="0"/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Real-time RT-PCR </w:t>
            </w:r>
            <w:r>
              <w:rPr>
                <w:b/>
              </w:rPr>
              <w:t>or RT-PCR</w:t>
            </w:r>
            <w:r>
              <w:rPr>
                <w:b/>
                <w:sz w:val="22"/>
              </w:rPr>
              <w:t xml:space="preserve"> Primers</w:t>
            </w:r>
          </w:p>
        </w:tc>
      </w:tr>
      <w:tr w:rsidR="00BC27C7" w14:paraId="375B7CF8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2969A6" w14:textId="77777777" w:rsidR="00BC27C7" w:rsidRPr="00A233BD" w:rsidRDefault="00BC27C7" w:rsidP="00C757C5">
            <w:pPr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A233BD">
              <w:rPr>
                <w:rFonts w:ascii="Arial" w:hAnsi="Arial" w:cs="Arial"/>
                <w:b/>
                <w:bCs/>
                <w:sz w:val="22"/>
              </w:rPr>
              <w:t>Gen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C6A958" w14:textId="77777777" w:rsidR="00BC27C7" w:rsidRPr="00A233BD" w:rsidRDefault="00BC27C7" w:rsidP="00C757C5">
            <w:pPr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A233BD">
              <w:rPr>
                <w:rFonts w:ascii="Arial" w:hAnsi="Arial" w:cs="Arial"/>
                <w:b/>
                <w:bCs/>
                <w:sz w:val="22"/>
              </w:rPr>
              <w:t>Primers</w:t>
            </w:r>
          </w:p>
        </w:tc>
      </w:tr>
      <w:tr w:rsidR="00BC27C7" w14:paraId="29AE0F83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D6146E" w14:textId="77777777" w:rsidR="00BC27C7" w:rsidRPr="00A233BD" w:rsidRDefault="00BC27C7" w:rsidP="00C757C5">
            <w:pPr>
              <w:adjustRightInd w:val="0"/>
              <w:spacing w:line="256" w:lineRule="auto"/>
              <w:rPr>
                <w:rFonts w:ascii="Arial" w:hAnsi="Arial" w:cs="Arial"/>
                <w:b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CD133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DA8DBC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F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CCTGGGGCTGCTGTTTATTA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517C53F7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R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TCACCAACAGGGAGATTGCAAA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7E379BC3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95D3D5" w14:textId="77777777" w:rsidR="00BC27C7" w:rsidRPr="00A233BD" w:rsidRDefault="00BC27C7" w:rsidP="00C757C5">
            <w:pPr>
              <w:adjustRightInd w:val="0"/>
              <w:spacing w:line="256" w:lineRule="auto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CD11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EC518B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F: 5′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AGAGACTTGGCAGCCAGAAA</w:t>
            </w:r>
            <w:r w:rsidRPr="00A233BD">
              <w:rPr>
                <w:rFonts w:ascii="Arial" w:hAnsi="Arial" w:cs="Arial"/>
                <w:szCs w:val="20"/>
              </w:rPr>
              <w:t xml:space="preserve"> -3′</w:t>
            </w:r>
          </w:p>
          <w:p w14:paraId="1801200F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R: 5′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TGCCATCCACTTCACAGGTA</w:t>
            </w:r>
            <w:r w:rsidRPr="00A233BD">
              <w:rPr>
                <w:rFonts w:ascii="Arial" w:hAnsi="Arial" w:cs="Arial"/>
                <w:szCs w:val="20"/>
              </w:rPr>
              <w:t xml:space="preserve"> -3′</w:t>
            </w:r>
          </w:p>
        </w:tc>
      </w:tr>
      <w:tr w:rsidR="00BC27C7" w14:paraId="2213E2BB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5F9083" w14:textId="77777777" w:rsidR="00BC27C7" w:rsidRPr="00A233BD" w:rsidRDefault="00BC27C7" w:rsidP="00C757C5">
            <w:pPr>
              <w:adjustRightInd w:val="0"/>
              <w:spacing w:line="256" w:lineRule="auto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CD9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37B10F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 xml:space="preserve">F: 5’- 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>TCCAGGCCACGGATTTCAT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72903A27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 xml:space="preserve">R: 5’- 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>CCCACTTCTCCTCAAGGTTTGA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38795FD3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EDDD72" w14:textId="77777777" w:rsidR="00BC27C7" w:rsidRPr="00A233BD" w:rsidRDefault="00BC27C7" w:rsidP="00C757C5">
            <w:pPr>
              <w:adjustRightInd w:val="0"/>
              <w:spacing w:line="256" w:lineRule="auto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CK1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55637D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F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TGAGCAGGTCCGAGGTTACT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4DD67CAA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R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TCTTCCAAGGCAGCTTTCAT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3C646FB7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5DE1DE" w14:textId="77777777" w:rsidR="00BC27C7" w:rsidRPr="00A233BD" w:rsidRDefault="00BC27C7" w:rsidP="00C757C5">
            <w:pPr>
              <w:adjustRightInd w:val="0"/>
              <w:spacing w:line="256" w:lineRule="auto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Oct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AECEAC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F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ACATCAAAGCTCTGCAGAAAGAACT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443B9232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R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CTGAATACCTTCCCAAATAGAACCC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6750AD0A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1E9A5E" w14:textId="77777777" w:rsidR="00BC27C7" w:rsidRPr="00A233BD" w:rsidRDefault="00BC27C7" w:rsidP="00C757C5">
            <w:pPr>
              <w:adjustRightInd w:val="0"/>
              <w:spacing w:line="256" w:lineRule="auto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Nano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14EEA6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 xml:space="preserve">F: 5’- 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>CAGCTGTGTGTACTCAATGATAGATTT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1F1442BA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 xml:space="preserve">R: 5’- 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>ACACCATTGCTATTCTTCGGCCAGTTG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379E840F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0B3FD0" w14:textId="77777777" w:rsidR="00BC27C7" w:rsidRPr="00A233BD" w:rsidRDefault="00BC27C7" w:rsidP="00C757C5">
            <w:pPr>
              <w:adjustRightInd w:val="0"/>
              <w:spacing w:line="256" w:lineRule="auto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SOX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9BC69C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F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AAATGGGAGGGGTGCAAAAGAGGAG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1A1F236B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R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CAGCTGTCATTTGCTGTGGGTGATG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7ED4E4A4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3CF22A" w14:textId="77777777" w:rsidR="00BC27C7" w:rsidRPr="00A233BD" w:rsidRDefault="00BC27C7" w:rsidP="00C757C5">
            <w:pPr>
              <w:adjustRightInd w:val="0"/>
              <w:spacing w:line="256" w:lineRule="auto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ABCA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23105F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F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AACAGTTTGTGGCCCTTTTG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5437E18E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R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AGTTCCAGGCTGGGGTACTT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2227FE35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546289" w14:textId="77777777" w:rsidR="00BC27C7" w:rsidRPr="00A233BD" w:rsidRDefault="00BC27C7" w:rsidP="00C757C5">
            <w:pPr>
              <w:adjustRightInd w:val="0"/>
              <w:spacing w:line="256" w:lineRule="auto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ABCA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54FE74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F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AGCTGCTGCTCTGGAAGAAC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1FB29C6E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R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GCCGCTGTGTAGAAGGAGAC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35B1C039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4FED59" w14:textId="77777777" w:rsidR="00BC27C7" w:rsidRPr="00A233BD" w:rsidRDefault="00BC27C7" w:rsidP="00C757C5">
            <w:pPr>
              <w:adjustRightInd w:val="0"/>
              <w:spacing w:line="256" w:lineRule="auto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ABCA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517514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F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CCACTGGAGGAAGAAATGGA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3C0562F2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R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AAAGGCTCATGGTGCTCACT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54FECAB3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280A2B" w14:textId="77777777" w:rsidR="00BC27C7" w:rsidRPr="00A233BD" w:rsidRDefault="00BC27C7" w:rsidP="00C757C5">
            <w:pPr>
              <w:adjustRightInd w:val="0"/>
              <w:spacing w:line="256" w:lineRule="auto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ABCB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1B0E0E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F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CTATGCTGGATGTTTCCGGT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2EF7016F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R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GCTTTGGCATAGTCAGGAGC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38C121D9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B32AE4" w14:textId="77777777" w:rsidR="00BC27C7" w:rsidRPr="00A233BD" w:rsidRDefault="00BC27C7" w:rsidP="00C757C5">
            <w:pPr>
              <w:adjustRightInd w:val="0"/>
              <w:spacing w:line="256" w:lineRule="auto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ABCB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813BF3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F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ACGTCCACCCTGAGTGATTC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11E5D24A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 xml:space="preserve">R: 5’- 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>GACACTGATCCCAGAGCAT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27BE603A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3C47D0" w14:textId="77777777" w:rsidR="00BC27C7" w:rsidRPr="00A233BD" w:rsidRDefault="00BC27C7" w:rsidP="00C757C5">
            <w:pPr>
              <w:adjustRightInd w:val="0"/>
              <w:spacing w:line="256" w:lineRule="auto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ABCC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9BE96D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F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AAGAAAACAGGGAAGCAGCA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3356E5E5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 xml:space="preserve">R: 5’- 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>GCTCTCTGGGTTTGAAGTCG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61F3C5E4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7E6956" w14:textId="77777777" w:rsidR="00BC27C7" w:rsidRPr="00A233BD" w:rsidRDefault="00BC27C7" w:rsidP="00C757C5">
            <w:pPr>
              <w:adjustRightInd w:val="0"/>
              <w:spacing w:line="256" w:lineRule="auto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ABCG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9BE109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 xml:space="preserve">F: 5’- 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>ATCTTGGCTGTCATGGCTTC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4814D31C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R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TCTTCGCCAGTACATGTTGC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5583AA22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FBAB2C" w14:textId="77777777" w:rsidR="00BC27C7" w:rsidRPr="00A233BD" w:rsidRDefault="00BC27C7" w:rsidP="00C757C5">
            <w:pPr>
              <w:adjustRightInd w:val="0"/>
              <w:spacing w:line="256" w:lineRule="auto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FOXC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E28DAD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 xml:space="preserve">F: 5’- 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ACGGCATCTACCAGTTCATC </w:t>
            </w:r>
            <w:r w:rsidRPr="00A233BD">
              <w:rPr>
                <w:rFonts w:ascii="Arial" w:hAnsi="Arial" w:cs="Arial"/>
                <w:szCs w:val="20"/>
              </w:rPr>
              <w:t>-3’</w:t>
            </w:r>
          </w:p>
          <w:p w14:paraId="126205C2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R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TCCTTCTCCTCCTTGTCCTT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3BD6165D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22BF35" w14:textId="77777777" w:rsidR="00BC27C7" w:rsidRPr="00A233BD" w:rsidRDefault="00BC27C7" w:rsidP="00C757C5">
            <w:pPr>
              <w:adjustRightInd w:val="0"/>
              <w:spacing w:line="256" w:lineRule="auto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FOXC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0E1A76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F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GCCTAAGGACCTGGTGAAGC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771A0245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R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TTGACGAAGCACTCGTTGAG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2430B054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24CD05" w14:textId="77777777" w:rsidR="00BC27C7" w:rsidRPr="00A233BD" w:rsidRDefault="00BC27C7" w:rsidP="00C757C5">
            <w:pPr>
              <w:adjustRightInd w:val="0"/>
              <w:spacing w:line="256" w:lineRule="auto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E-cadheri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DA0D7C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F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TGCCCAGAAAATGAAAAAGG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054431A1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R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GTGTATGTGGCAATGCGTTC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4DFD4FBC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E93AE3" w14:textId="77777777" w:rsidR="00BC27C7" w:rsidRPr="00A233BD" w:rsidRDefault="00BC27C7" w:rsidP="00C757C5">
            <w:pPr>
              <w:adjustRightInd w:val="0"/>
              <w:spacing w:line="256" w:lineRule="auto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N-cadheri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851564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 xml:space="preserve">F: 5’- 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>ACAGTGGCCACCTACAAAGG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6C929224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R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CCGAGATGGGGTTGATAATG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3118928A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E8C56E" w14:textId="77777777" w:rsidR="00BC27C7" w:rsidRPr="00A233BD" w:rsidRDefault="00BC27C7" w:rsidP="00C757C5">
            <w:pPr>
              <w:adjustRightInd w:val="0"/>
              <w:spacing w:line="256" w:lineRule="auto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Fibronecti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EAB02D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F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CAGTGGGAGACCTCGAGAAG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6375966C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 xml:space="preserve">R: 5’- 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>TCCCTCGGAACATCAGAAAC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3DB3F1AB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BA81CA" w14:textId="77777777" w:rsidR="00BC27C7" w:rsidRPr="00A233BD" w:rsidRDefault="00BC27C7" w:rsidP="00C757C5">
            <w:pPr>
              <w:adjustRightInd w:val="0"/>
              <w:spacing w:line="256" w:lineRule="auto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Vimenti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11EB11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F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GAGAACTTTGCCGTTGAAGC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2673A5FF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R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GCTTCCTGTAGGTGGCAATC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52901671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4AF248" w14:textId="77777777" w:rsidR="00BC27C7" w:rsidRPr="00A233BD" w:rsidRDefault="00BC27C7" w:rsidP="00C757C5">
            <w:pPr>
              <w:adjustRightInd w:val="0"/>
              <w:spacing w:line="256" w:lineRule="auto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Snail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3D80BC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F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CCTCCCTGTCAGATGAGGAC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63807833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R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CCAGGCTGAGGTATTCCTTG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525CFAA0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B9C5B0" w14:textId="77777777" w:rsidR="00BC27C7" w:rsidRPr="00A233BD" w:rsidRDefault="00BC27C7" w:rsidP="00C757C5">
            <w:pPr>
              <w:adjustRightInd w:val="0"/>
              <w:spacing w:line="256" w:lineRule="auto"/>
              <w:rPr>
                <w:rStyle w:val="a3"/>
                <w:rFonts w:ascii="Arial" w:hAnsi="Arial" w:cs="Arial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SIP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E1EC91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 xml:space="preserve">F: 5’- 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>TTCCTGGGCTACGACCATAC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5F3D6BCA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 xml:space="preserve">R: 5’- 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>TGTGCTCCATCAAGCAATTC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46006885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07A896" w14:textId="77777777" w:rsidR="00BC27C7" w:rsidRPr="00A233BD" w:rsidRDefault="00BC27C7" w:rsidP="00C757C5">
            <w:pPr>
              <w:adjustRightInd w:val="0"/>
              <w:spacing w:line="256" w:lineRule="auto"/>
              <w:jc w:val="left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>Human Slu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DB61E0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jc w:val="left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F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GGGGAGAAGCCTTTTTCTTG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2F46B0FB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jc w:val="left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R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TCCTCATGTTTGTGCAGGAG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686CA7F9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B6A045" w14:textId="77777777" w:rsidR="00BC27C7" w:rsidRPr="00A233BD" w:rsidRDefault="00BC27C7" w:rsidP="00C757C5">
            <w:pPr>
              <w:adjustRightInd w:val="0"/>
              <w:spacing w:line="256" w:lineRule="auto"/>
              <w:jc w:val="left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lastRenderedPageBreak/>
              <w:t xml:space="preserve">Human </w:t>
            </w:r>
            <w:proofErr w:type="spellStart"/>
            <w:r w:rsidRPr="00A233BD">
              <w:rPr>
                <w:rStyle w:val="a3"/>
                <w:rFonts w:ascii="Arial" w:hAnsi="Arial" w:cs="Arial"/>
                <w:szCs w:val="20"/>
              </w:rPr>
              <w:t>Goosecoid</w:t>
            </w:r>
            <w:proofErr w:type="spellEnd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2F2466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jc w:val="left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 xml:space="preserve">F: 5’- 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>GAAGGTAAAAGCGATTTGGA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789432C5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jc w:val="left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R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ACATCGCCATCACTTTATTG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40DCE35B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4F7C4" w14:textId="77777777" w:rsidR="00BC27C7" w:rsidRPr="00A233BD" w:rsidRDefault="00BC27C7" w:rsidP="00C757C5">
            <w:pPr>
              <w:adjustRightInd w:val="0"/>
              <w:spacing w:line="256" w:lineRule="auto"/>
              <w:jc w:val="left"/>
              <w:rPr>
                <w:rStyle w:val="a3"/>
                <w:rFonts w:ascii="Arial" w:hAnsi="Arial" w:cs="Arial"/>
                <w:b w:val="0"/>
                <w:szCs w:val="20"/>
              </w:rPr>
            </w:pPr>
            <w:r w:rsidRPr="00A233BD">
              <w:rPr>
                <w:rStyle w:val="a3"/>
                <w:rFonts w:ascii="Arial" w:hAnsi="Arial" w:cs="Arial"/>
                <w:szCs w:val="20"/>
              </w:rPr>
              <w:t xml:space="preserve">Human </w:t>
            </w:r>
            <w:proofErr w:type="spellStart"/>
            <w:r w:rsidRPr="00A233BD">
              <w:rPr>
                <w:rStyle w:val="a3"/>
                <w:rFonts w:ascii="Arial" w:hAnsi="Arial" w:cs="Arial"/>
                <w:szCs w:val="20"/>
              </w:rPr>
              <w:t>TrkC</w:t>
            </w:r>
            <w:proofErr w:type="spellEnd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1DACB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jc w:val="left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 xml:space="preserve">F: 5’- 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>AACATTTCCGTCACCTTGACTTGT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  <w:p w14:paraId="7C43673F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jc w:val="left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R: 5’-</w:t>
            </w:r>
            <w:r w:rsidRPr="00A233BD">
              <w:rPr>
                <w:rFonts w:ascii="Arial" w:eastAsia="굴림" w:hAnsi="Arial" w:cs="Arial"/>
                <w:kern w:val="0"/>
                <w:szCs w:val="20"/>
              </w:rPr>
              <w:t xml:space="preserve"> AATGTCACAGGAGCATGTAAATGG</w:t>
            </w:r>
            <w:r w:rsidRPr="00A233BD">
              <w:rPr>
                <w:rFonts w:ascii="Arial" w:hAnsi="Arial" w:cs="Arial"/>
                <w:szCs w:val="20"/>
              </w:rPr>
              <w:t xml:space="preserve"> -3’</w:t>
            </w:r>
          </w:p>
        </w:tc>
      </w:tr>
      <w:tr w:rsidR="00BC27C7" w14:paraId="42917554" w14:textId="77777777" w:rsidTr="00C757C5">
        <w:trPr>
          <w:trHeight w:val="506"/>
          <w:jc w:val="center"/>
        </w:trPr>
        <w:tc>
          <w:tcPr>
            <w:tcW w:w="7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0B037B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62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22"/>
              </w:rPr>
              <w:t>DJ-1 shRNA</w:t>
            </w:r>
            <w:r w:rsidRPr="000E3841">
              <w:rPr>
                <w:rFonts w:ascii="Arial" w:hAnsi="Arial" w:cs="Arial"/>
                <w:b/>
                <w:sz w:val="22"/>
              </w:rPr>
              <w:t xml:space="preserve"> Primers</w:t>
            </w:r>
          </w:p>
        </w:tc>
      </w:tr>
      <w:tr w:rsidR="00BC27C7" w14:paraId="5562C801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EE3DE" w14:textId="77777777" w:rsidR="00BC27C7" w:rsidRPr="00A233BD" w:rsidRDefault="00BC27C7" w:rsidP="00C757C5">
            <w:pPr>
              <w:adjustRightInd w:val="0"/>
              <w:spacing w:line="256" w:lineRule="auto"/>
              <w:jc w:val="left"/>
              <w:rPr>
                <w:rStyle w:val="a3"/>
                <w:rFonts w:ascii="Arial" w:hAnsi="Arial" w:cs="Arial"/>
                <w:b w:val="0"/>
                <w:sz w:val="22"/>
              </w:rPr>
            </w:pPr>
            <w:r w:rsidRPr="00A233BD">
              <w:rPr>
                <w:rFonts w:ascii="Arial" w:hAnsi="Arial" w:cs="Arial"/>
                <w:b/>
                <w:bCs/>
                <w:sz w:val="22"/>
              </w:rPr>
              <w:t>Gen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889903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62"/>
              <w:jc w:val="left"/>
              <w:rPr>
                <w:rFonts w:ascii="Arial" w:hAnsi="Arial" w:cs="Arial"/>
                <w:sz w:val="22"/>
              </w:rPr>
            </w:pPr>
            <w:r w:rsidRPr="00A233BD">
              <w:rPr>
                <w:rFonts w:ascii="Arial" w:hAnsi="Arial" w:cs="Arial"/>
                <w:b/>
                <w:bCs/>
                <w:sz w:val="22"/>
              </w:rPr>
              <w:t>Primers</w:t>
            </w:r>
          </w:p>
        </w:tc>
      </w:tr>
      <w:tr w:rsidR="00BC27C7" w14:paraId="2E526E55" w14:textId="77777777" w:rsidTr="00C757C5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9FA5E1" w14:textId="77777777" w:rsidR="00BC27C7" w:rsidRPr="00A233BD" w:rsidRDefault="00BC27C7" w:rsidP="00C757C5">
            <w:pPr>
              <w:adjustRightInd w:val="0"/>
              <w:spacing w:line="276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Human DJ-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AB8893" w14:textId="77777777" w:rsidR="00BC27C7" w:rsidRPr="00A233BD" w:rsidRDefault="00BC27C7" w:rsidP="00C757C5">
            <w:pPr>
              <w:adjustRightInd w:val="0"/>
              <w:ind w:leftChars="-40" w:left="-80" w:firstLineChars="210" w:firstLine="420"/>
              <w:jc w:val="left"/>
              <w:rPr>
                <w:rFonts w:ascii="Arial" w:hAnsi="Arial" w:cs="Arial"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F: 5’-GTAGCCGTGATGTGGTCATTT-3’</w:t>
            </w:r>
          </w:p>
          <w:p w14:paraId="2BA32F18" w14:textId="77777777" w:rsidR="00BC27C7" w:rsidRPr="00A233BD" w:rsidRDefault="00BC27C7" w:rsidP="00C757C5">
            <w:pPr>
              <w:adjustRightInd w:val="0"/>
              <w:spacing w:line="256" w:lineRule="auto"/>
              <w:ind w:leftChars="-40" w:left="-80" w:firstLineChars="210" w:firstLine="42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A233BD">
              <w:rPr>
                <w:rFonts w:ascii="Arial" w:hAnsi="Arial" w:cs="Arial"/>
                <w:szCs w:val="20"/>
              </w:rPr>
              <w:t>R: 5’-AAATGACCACATCACGGCTAC-3’</w:t>
            </w:r>
          </w:p>
        </w:tc>
      </w:tr>
    </w:tbl>
    <w:p w14:paraId="2B5F78B7" w14:textId="77777777" w:rsidR="00BC27C7" w:rsidRDefault="00BC27C7" w:rsidP="00BC27C7">
      <w:pPr>
        <w:rPr>
          <w:sz w:val="22"/>
        </w:rPr>
      </w:pPr>
    </w:p>
    <w:p w14:paraId="08A6C30D" w14:textId="77777777" w:rsidR="00BC27C7" w:rsidRPr="00994CA9" w:rsidRDefault="00BC27C7" w:rsidP="00BC27C7">
      <w:pPr>
        <w:spacing w:line="480" w:lineRule="auto"/>
        <w:rPr>
          <w:sz w:val="24"/>
          <w:szCs w:val="24"/>
        </w:rPr>
      </w:pPr>
    </w:p>
    <w:p w14:paraId="37FC06D0" w14:textId="16E861C4" w:rsidR="00E92030" w:rsidRPr="00BC27C7" w:rsidRDefault="00E92030" w:rsidP="00BC27C7">
      <w:pPr>
        <w:widowControl/>
        <w:wordWrap/>
        <w:autoSpaceDE/>
        <w:autoSpaceDN/>
        <w:spacing w:after="160" w:line="259" w:lineRule="auto"/>
      </w:pPr>
    </w:p>
    <w:sectPr w:rsidR="00E92030" w:rsidRPr="00BC27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0tDQxMzIwtTA1MDVR0lEKTi0uzszPAykwrAUA0ZUkhiwAAAA="/>
  </w:docVars>
  <w:rsids>
    <w:rsidRoot w:val="00BC27C7"/>
    <w:rsid w:val="00BC27C7"/>
    <w:rsid w:val="00E92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80751"/>
  <w15:chartTrackingRefBased/>
  <w15:docId w15:val="{683330B1-F95A-42C3-A931-84B92745B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7C7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맑은 고딕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BC2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진욱</dc:creator>
  <cp:keywords/>
  <dc:description/>
  <cp:lastModifiedBy>진욱</cp:lastModifiedBy>
  <cp:revision>1</cp:revision>
  <dcterms:created xsi:type="dcterms:W3CDTF">2022-09-20T03:51:00Z</dcterms:created>
  <dcterms:modified xsi:type="dcterms:W3CDTF">2022-09-20T03:51:00Z</dcterms:modified>
</cp:coreProperties>
</file>